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E6684" w14:textId="6EA2CDF6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58AFB064" w14:textId="77777777" w:rsidR="00984AD4" w:rsidRPr="0066704A" w:rsidRDefault="00984AD4" w:rsidP="00984A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04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C83FEA5" wp14:editId="0ECCB5BE">
            <wp:extent cx="3702050" cy="37020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568" cy="3702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ECF62" w14:textId="77777777" w:rsidR="00984AD4" w:rsidRPr="0066704A" w:rsidRDefault="00984AD4" w:rsidP="00984AD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6670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 w:rsidRPr="006670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Within-sample diversity of phyllosphere microbial communities. 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>A)</w:t>
      </w:r>
      <w:r w:rsidRPr="006670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26AA8">
        <w:rPr>
          <w:rFonts w:ascii="Times New Roman" w:hAnsi="Times New Roman" w:cs="Times New Roman"/>
          <w:color w:val="000000"/>
          <w:sz w:val="24"/>
          <w:szCs w:val="24"/>
        </w:rPr>
        <w:t>Prokaryotic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26AA8">
        <w:rPr>
          <w:rFonts w:ascii="Times New Roman" w:hAnsi="Times New Roman" w:cs="Times New Roman"/>
          <w:color w:val="000000"/>
          <w:sz w:val="24"/>
          <w:szCs w:val="24"/>
        </w:rPr>
        <w:t>phyllospher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icrobiome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 xml:space="preserve"> diversity differed between two accessions (MITC-331 and MITC-333) of the cultivar Gainesville II 164 for all metrics except the Pielou index. B) In contrast, fungal alpha diversity was higher in the phyllosphere of MITC-333 for all metrics except Faith’s phylogenetic distance. Error bars represent standard error.</w:t>
      </w:r>
    </w:p>
    <w:p w14:paraId="3E36C163" w14:textId="77777777" w:rsidR="00984AD4" w:rsidRPr="0066704A" w:rsidRDefault="00984AD4" w:rsidP="00984A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A5C430" w14:textId="77777777" w:rsidR="00984AD4" w:rsidRPr="0066704A" w:rsidRDefault="00984AD4" w:rsidP="00984A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704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E64FD88" wp14:editId="635F3D7F">
            <wp:extent cx="3657600" cy="609600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43B61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6704A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670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F08EF">
        <w:rPr>
          <w:rFonts w:ascii="Times New Roman" w:hAnsi="Times New Roman" w:cs="Times New Roman"/>
          <w:b/>
          <w:bCs/>
          <w:sz w:val="24"/>
          <w:szCs w:val="24"/>
        </w:rPr>
        <w:t>Phylogeny-informed canonical analysis of principal coordinates (CAP) ordina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704A">
        <w:rPr>
          <w:rFonts w:ascii="Times New Roman" w:hAnsi="Times New Roman" w:cs="Times New Roman"/>
          <w:sz w:val="24"/>
          <w:szCs w:val="24"/>
        </w:rPr>
        <w:t xml:space="preserve"> 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 xml:space="preserve">A) Prokaryotic communiti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id not 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 xml:space="preserve">differ between </w:t>
      </w:r>
      <w:r>
        <w:rPr>
          <w:rFonts w:ascii="Times New Roman" w:hAnsi="Times New Roman" w:cs="Times New Roman"/>
          <w:color w:val="000000"/>
          <w:sz w:val="24"/>
          <w:szCs w:val="24"/>
        </w:rPr>
        <w:t>field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 xml:space="preserve"> accessions MITC-331 and MITC-333 (p </w:t>
      </w:r>
      <w:r>
        <w:rPr>
          <w:rFonts w:ascii="Times New Roman" w:hAnsi="Times New Roman" w:cs="Times New Roman"/>
          <w:color w:val="000000"/>
          <w:sz w:val="24"/>
          <w:szCs w:val="24"/>
        </w:rPr>
        <w:t>= 0.15) or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 xml:space="preserve"> by sampling dat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p = 0.14)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 xml:space="preserve">. B) Fungal communities differed between accession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(p = 0.0002) 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>and by sampling date (</w:t>
      </w:r>
      <w:r>
        <w:rPr>
          <w:rFonts w:ascii="Times New Roman" w:hAnsi="Times New Roman" w:cs="Times New Roman"/>
          <w:color w:val="000000"/>
          <w:sz w:val="24"/>
          <w:szCs w:val="24"/>
        </w:rPr>
        <w:t>p = 0.0004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8613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dinations were based on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6704A">
        <w:rPr>
          <w:rFonts w:ascii="Times New Roman" w:hAnsi="Times New Roman" w:cs="Times New Roman"/>
          <w:color w:val="000000"/>
          <w:sz w:val="24"/>
          <w:szCs w:val="24"/>
        </w:rPr>
        <w:lastRenderedPageBreak/>
        <w:t>weighted UniFrac distance between relative abundance-transformed samples, using accession and sampling date as fixed factors.</w:t>
      </w:r>
    </w:p>
    <w:p w14:paraId="4746DF31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4ED244F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896A572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655C979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41F169B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7B2DE26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401273A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B4ACA98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4AD9A0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58B8FA4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12491E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8BC2C4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ABB9BE3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A5846A1" w14:textId="77777777" w:rsidR="00984AD4" w:rsidRDefault="00984AD4" w:rsidP="00984AD4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579A6F4B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984AD4" w:rsidSect="00A506A4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AAC8429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1: Functional guild classification of differentially abundant fungi.</w:t>
      </w:r>
    </w:p>
    <w:p w14:paraId="2756F2A9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SVs that differed in relative abundance between MITC-331 and MITC-333 were assigned to functional guilds using the FUNGuild and FungalTraits databases (Nguyen et al. 2016, Polme et al. 2021).</w:t>
      </w:r>
    </w:p>
    <w:tbl>
      <w:tblPr>
        <w:tblStyle w:val="PlainTable4"/>
        <w:tblW w:w="12725" w:type="dxa"/>
        <w:tblLook w:val="04A0" w:firstRow="1" w:lastRow="0" w:firstColumn="1" w:lastColumn="0" w:noHBand="0" w:noVBand="1"/>
      </w:tblPr>
      <w:tblGrid>
        <w:gridCol w:w="2970"/>
        <w:gridCol w:w="1710"/>
        <w:gridCol w:w="1800"/>
        <w:gridCol w:w="1861"/>
        <w:gridCol w:w="3153"/>
        <w:gridCol w:w="1231"/>
      </w:tblGrid>
      <w:tr w:rsidR="00984AD4" w:rsidRPr="004D091F" w14:paraId="08D946D1" w14:textId="77777777" w:rsidTr="00890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4DA80819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537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B8498" w14:textId="77777777" w:rsidR="00984AD4" w:rsidRPr="004D091F" w:rsidRDefault="00984AD4" w:rsidP="00890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ungalTraits</w:t>
            </w:r>
          </w:p>
        </w:tc>
        <w:tc>
          <w:tcPr>
            <w:tcW w:w="438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2A8911" w14:textId="77777777" w:rsidR="00984AD4" w:rsidRPr="004D091F" w:rsidRDefault="00984AD4" w:rsidP="00890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UNGuild</w:t>
            </w:r>
          </w:p>
        </w:tc>
      </w:tr>
      <w:tr w:rsidR="00984AD4" w:rsidRPr="004D091F" w14:paraId="05BE8B36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E7A26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0BC7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imary Lifesty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EA6DE8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econdary Lifestyle</w:t>
            </w:r>
          </w:p>
        </w:tc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726D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Trophic Mode</w:t>
            </w:r>
          </w:p>
        </w:tc>
        <w:tc>
          <w:tcPr>
            <w:tcW w:w="31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EAAE00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Guild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21F4F0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Confidence Ranking</w:t>
            </w:r>
          </w:p>
        </w:tc>
      </w:tr>
      <w:tr w:rsidR="00984AD4" w:rsidRPr="004D091F" w14:paraId="0BEDB898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9EF38EE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02F-Ascomycot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680A0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5754B8D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hideMark/>
          </w:tcPr>
          <w:p w14:paraId="68438F8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tcBorders>
              <w:top w:val="single" w:sz="4" w:space="0" w:color="auto"/>
            </w:tcBorders>
            <w:noWrap/>
            <w:hideMark/>
          </w:tcPr>
          <w:p w14:paraId="02E536B0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14:paraId="2E6FA3D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4408BE1A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9CF53E5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03F-Sordariomycet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1D2464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5ADE82E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254FEC5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noWrap/>
            <w:hideMark/>
          </w:tcPr>
          <w:p w14:paraId="0629E5E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14:paraId="10666A4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6D68A01D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E71B2C8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09F-Fusar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AE4532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74562D3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2910BBF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0206F23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Lichen Parasite-Plant Pathogen-Soil Saprotroph-Wood Saprotroph</w:t>
            </w:r>
          </w:p>
        </w:tc>
        <w:tc>
          <w:tcPr>
            <w:tcW w:w="1231" w:type="dxa"/>
            <w:noWrap/>
            <w:hideMark/>
          </w:tcPr>
          <w:p w14:paraId="5F87879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3D8518F2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61D37297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0F-Gibberell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7E0070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3879D71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353DF88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25753FF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1E22F10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6AEF263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61AC45F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10F-Auriculari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BEC3CC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wood saprotroph</w:t>
            </w:r>
          </w:p>
        </w:tc>
        <w:tc>
          <w:tcPr>
            <w:tcW w:w="1861" w:type="dxa"/>
            <w:noWrap/>
            <w:hideMark/>
          </w:tcPr>
          <w:p w14:paraId="70E4E7C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189C8155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471A4AA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36CF8EF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0959443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11F-Cladospor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5658F1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00" w:type="dxa"/>
            <w:noWrap/>
            <w:hideMark/>
          </w:tcPr>
          <w:p w14:paraId="342EC9B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01FCFD9F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619A809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Lichen Parasite-Plant Pathogen-Wood Saprotroph</w:t>
            </w:r>
          </w:p>
        </w:tc>
        <w:tc>
          <w:tcPr>
            <w:tcW w:w="1231" w:type="dxa"/>
            <w:noWrap/>
            <w:hideMark/>
          </w:tcPr>
          <w:p w14:paraId="7F4349A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21AC59CE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696D972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13F-Colletotrich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4209E1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625EA51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63F1168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32FB61A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70DE77F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699807E7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6BFDF40C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17F-Vishniacozym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88863C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oil saprotroph</w:t>
            </w:r>
          </w:p>
        </w:tc>
        <w:tc>
          <w:tcPr>
            <w:tcW w:w="1861" w:type="dxa"/>
            <w:noWrap/>
            <w:hideMark/>
          </w:tcPr>
          <w:p w14:paraId="73678C1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667682A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ungal Parasite-Undefined Saprotroph</w:t>
            </w:r>
          </w:p>
        </w:tc>
        <w:tc>
          <w:tcPr>
            <w:tcW w:w="1231" w:type="dxa"/>
            <w:noWrap/>
            <w:hideMark/>
          </w:tcPr>
          <w:p w14:paraId="6B7E5BE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178802D1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8740D40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19F-Tremellomycet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72D0C0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4633D9E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4E3AB5C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noWrap/>
            <w:hideMark/>
          </w:tcPr>
          <w:p w14:paraId="3D5C64B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14:paraId="1C91918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676D8D73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7E0D68E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1F-Lecter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793DC20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2E70AFF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341B3F4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1456F7CF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0F8F697B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0D85907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28F-Neoconiothyr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6DC631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3661" w:type="dxa"/>
            <w:gridSpan w:val="2"/>
            <w:noWrap/>
            <w:hideMark/>
          </w:tcPr>
          <w:p w14:paraId="3FD26BC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3153" w:type="dxa"/>
            <w:noWrap/>
            <w:hideMark/>
          </w:tcPr>
          <w:p w14:paraId="067EA0B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noWrap/>
            <w:hideMark/>
          </w:tcPr>
          <w:p w14:paraId="42E969D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0080BE30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BCE4284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2F-Colletotrich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2DA8997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14DD0BD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7F1C3AD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7909D44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09223610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0BD1E8DD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660CD7A8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31F-Diaporth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5BA25E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214D7E2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34EDEA4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2641512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32D40BB5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1D4DE9C9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EDF0C0D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ASV133F-Diaporth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DDE172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6C2C0BF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70D4BF4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2CBBD77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3D450E9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2BC21F94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10E9491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3F-Epicocc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76662A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6DE2A02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2A2757C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425E618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Fungal Parasite-Lichen Parasite-Plant Pathogen-Wood Saprotroph</w:t>
            </w:r>
          </w:p>
        </w:tc>
        <w:tc>
          <w:tcPr>
            <w:tcW w:w="1231" w:type="dxa"/>
            <w:noWrap/>
            <w:hideMark/>
          </w:tcPr>
          <w:p w14:paraId="39D1414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7ABD4FC3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14241FD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49F-Plectosphaerellacea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5EA5CD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3AF8FE2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7D3AC17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noWrap/>
            <w:hideMark/>
          </w:tcPr>
          <w:p w14:paraId="521C948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14:paraId="2D7BA03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6187DBB0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4BA9F57C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4F-Nectriacea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23B637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4B62FE9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2FCE534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195CC16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Fungal Parasite-Lichen Parasite-Plant Pathogen-Wood Saprotroph</w:t>
            </w:r>
          </w:p>
        </w:tc>
        <w:tc>
          <w:tcPr>
            <w:tcW w:w="1231" w:type="dxa"/>
            <w:noWrap/>
            <w:hideMark/>
          </w:tcPr>
          <w:p w14:paraId="167354C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71F459DB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403CBC6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51F-Epicocc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0AD46C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6281A7BF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230D279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4AB4F0E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Fungal Parasite-Lichen Parasite-Plant Pathogen-Wood Saprotroph</w:t>
            </w:r>
          </w:p>
        </w:tc>
        <w:tc>
          <w:tcPr>
            <w:tcW w:w="1231" w:type="dxa"/>
            <w:noWrap/>
            <w:hideMark/>
          </w:tcPr>
          <w:p w14:paraId="1A8B6D7F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012743CC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462813A7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53F-Bipolari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A86D97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725278D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60F371B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765DE1E0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0AAF464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33E5238D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A609936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58F-Phaeosphaeriacea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6E29DF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7ED3AB07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19552D9F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73C3ECD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ungal Parasite-Plant Pathogen-Plant Saprotroph</w:t>
            </w:r>
          </w:p>
        </w:tc>
        <w:tc>
          <w:tcPr>
            <w:tcW w:w="1231" w:type="dxa"/>
            <w:noWrap/>
            <w:hideMark/>
          </w:tcPr>
          <w:p w14:paraId="3E61401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00FE155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891A698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5F-Allophom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6B1154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5289E23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0EB926C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7010D03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B0CE6CA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C446BB3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65F-Fusar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7E4622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4F957D5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34F6DF1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7DD8E5F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Lichen Parasite-Plant Pathogen-Soil Saprotroph-Wood Saprotroph</w:t>
            </w:r>
          </w:p>
        </w:tc>
        <w:tc>
          <w:tcPr>
            <w:tcW w:w="1231" w:type="dxa"/>
            <w:noWrap/>
            <w:hideMark/>
          </w:tcPr>
          <w:p w14:paraId="04FC386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71D60859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8FEBAA3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6F-Arxiell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F4ABE3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00" w:type="dxa"/>
            <w:noWrap/>
            <w:hideMark/>
          </w:tcPr>
          <w:p w14:paraId="7170AE0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0AD23A0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3E08405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-Undefined Saprotroph</w:t>
            </w:r>
          </w:p>
        </w:tc>
        <w:tc>
          <w:tcPr>
            <w:tcW w:w="1231" w:type="dxa"/>
            <w:noWrap/>
            <w:hideMark/>
          </w:tcPr>
          <w:p w14:paraId="5D99D6E5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10B5E923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B0B3385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7F-Colletotrich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7C4527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019BFD8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58596E78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79EFD04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0017160F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47CBFB3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2DBD9339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8F-Lasiodiplodi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CC5B8F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2856638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oliar endophyte</w:t>
            </w:r>
          </w:p>
        </w:tc>
        <w:tc>
          <w:tcPr>
            <w:tcW w:w="1861" w:type="dxa"/>
            <w:noWrap/>
            <w:hideMark/>
          </w:tcPr>
          <w:p w14:paraId="1536076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54C75CA0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7F394E4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0D479A4F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0D32200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90F-Didymell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ECC2A0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097501B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68CFCC0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06D22C3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Plant Pathogen-Undefined Saprotroph</w:t>
            </w:r>
          </w:p>
        </w:tc>
        <w:tc>
          <w:tcPr>
            <w:tcW w:w="1231" w:type="dxa"/>
            <w:noWrap/>
            <w:hideMark/>
          </w:tcPr>
          <w:p w14:paraId="47F7ECE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77B679DC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EF77403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97F-Dendryphiell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62A4A1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5F6A2F1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079EAA6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6CFB173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792E877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2E6DE7E1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1F-Dothideomycet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9657F6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55D6468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185C58E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noWrap/>
            <w:hideMark/>
          </w:tcPr>
          <w:p w14:paraId="29CC323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14:paraId="19AE878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2EAECC18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9ECF892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02F-Diaporth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308BCA0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113919D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56A0630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620315C5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2B6722C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0165F94A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2D88259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10F-Cladospor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70D4AB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00" w:type="dxa"/>
            <w:noWrap/>
            <w:hideMark/>
          </w:tcPr>
          <w:p w14:paraId="63F7A1F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2E0DC25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60E59198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Lichen Parasite-Plant Pathogen-Wood Saprotroph</w:t>
            </w:r>
          </w:p>
        </w:tc>
        <w:tc>
          <w:tcPr>
            <w:tcW w:w="1231" w:type="dxa"/>
            <w:noWrap/>
            <w:hideMark/>
          </w:tcPr>
          <w:p w14:paraId="620F561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64F16B6E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40192BF4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ASV219F-Pseudocoleophom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0B7FF9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4DD521E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04820019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0A4A718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0727E731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CB347AF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21F-Fusar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4D1CD8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1FC79748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47035EB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6754E60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Lichen Parasite-Plant Pathogen-Soil Saprotroph-Wood Saprotroph</w:t>
            </w:r>
          </w:p>
        </w:tc>
        <w:tc>
          <w:tcPr>
            <w:tcW w:w="1231" w:type="dxa"/>
            <w:noWrap/>
            <w:hideMark/>
          </w:tcPr>
          <w:p w14:paraId="3F0A3F37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7F9394C7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20DCFDD9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24F-Capnodial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903266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68E51C9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3886277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noWrap/>
            <w:hideMark/>
          </w:tcPr>
          <w:p w14:paraId="0DA4E7E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14:paraId="0A627E4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59A04610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BBF8376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38F-Diaporth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D2338B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2B44493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75BA3A77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0461E5D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3ABC01D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4B9A1745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4ACB84A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3F-Diaporth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126DEF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6B44EC7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4E3094A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38C3BB9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4800391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7625B41D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17B8097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49F-Dendryphiell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A01087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04AF389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511BC86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31E34047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7F2D335D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F7BB1F3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4F-Teratosphaeriacea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766830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62BD95E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1E2BDFF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143C9B1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Plant Pathogen-Undefined Saprotroph</w:t>
            </w:r>
          </w:p>
        </w:tc>
        <w:tc>
          <w:tcPr>
            <w:tcW w:w="1231" w:type="dxa"/>
            <w:noWrap/>
            <w:hideMark/>
          </w:tcPr>
          <w:p w14:paraId="7415B0D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150E7A7B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418774B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69F-Curvulari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9A5192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0DC249F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719BE13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041CEBE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6493CC38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7FD6361E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677D7701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6F-Colletotrich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34B55A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0C21BDE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057F701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04FC9B3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69DA896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254597BA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7E706D9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83F-Clonostachy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4FE86A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wood saprotroph</w:t>
            </w:r>
          </w:p>
        </w:tc>
        <w:tc>
          <w:tcPr>
            <w:tcW w:w="1800" w:type="dxa"/>
            <w:noWrap/>
            <w:hideMark/>
          </w:tcPr>
          <w:p w14:paraId="43817E8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59DEE4A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56F74AB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67FB0D9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0D52FD39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9DA78AF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87F-Capnodial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D54C1A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47968CC5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75A33EA0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noWrap/>
            <w:hideMark/>
          </w:tcPr>
          <w:p w14:paraId="12A670E5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14:paraId="1645C2E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59B739B4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43C93D5D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28F-Diaporth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A43E178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392D736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1FB1738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75AA3A4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1E8B1BD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3EC4A2E4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652D963D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300F-Orbiliacea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0E998E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3C9C6BC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57DE92A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10AD95D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Wood Saprotroph</w:t>
            </w:r>
          </w:p>
        </w:tc>
        <w:tc>
          <w:tcPr>
            <w:tcW w:w="1231" w:type="dxa"/>
            <w:noWrap/>
            <w:hideMark/>
          </w:tcPr>
          <w:p w14:paraId="6E5B472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3BC2DBD1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8A9DFDE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302F-Articulospor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7FE15B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79943E6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472A302F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38875B3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04A4E27B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D77B96B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304F-Microdoch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511053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690172B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oliar endophyte</w:t>
            </w:r>
          </w:p>
        </w:tc>
        <w:tc>
          <w:tcPr>
            <w:tcW w:w="1861" w:type="dxa"/>
            <w:noWrap/>
            <w:hideMark/>
          </w:tcPr>
          <w:p w14:paraId="779B5DC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1E69801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5063183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100EDA37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44913CC2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33F-Coremiopassalor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2D4C18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07115D3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4030F20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-Undefined Saprotroph</w:t>
            </w:r>
          </w:p>
        </w:tc>
        <w:tc>
          <w:tcPr>
            <w:tcW w:w="1231" w:type="dxa"/>
            <w:noWrap/>
            <w:hideMark/>
          </w:tcPr>
          <w:p w14:paraId="30C1A620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43293C15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24D6397D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340F-Buckleyzym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9682B2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piphyte</w:t>
            </w:r>
          </w:p>
        </w:tc>
        <w:tc>
          <w:tcPr>
            <w:tcW w:w="1800" w:type="dxa"/>
            <w:noWrap/>
            <w:hideMark/>
          </w:tcPr>
          <w:p w14:paraId="3C4C609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5922707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1942AAB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2D9B8AD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2EE56060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FF2C866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34F-Gibberell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FFEB19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28EEF09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71901CA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40A7358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69BDBC1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371EDBCC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0AF082F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35F-Diaporth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5D9CD9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4FB0DD8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4F2EEB9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5611DDF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067E5210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1FDA4B2E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5E2EC7D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39F-Memnoniell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D9746E8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0F8827C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756A833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123895DF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344EE38D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482DBE9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3F-Vishniacozym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B3B35F5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oil saprotroph</w:t>
            </w:r>
          </w:p>
        </w:tc>
        <w:tc>
          <w:tcPr>
            <w:tcW w:w="1861" w:type="dxa"/>
            <w:noWrap/>
            <w:hideMark/>
          </w:tcPr>
          <w:p w14:paraId="299200A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6130AC4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ungal Parasite-Undefined Saprotroph</w:t>
            </w:r>
          </w:p>
        </w:tc>
        <w:tc>
          <w:tcPr>
            <w:tcW w:w="1231" w:type="dxa"/>
            <w:noWrap/>
            <w:hideMark/>
          </w:tcPr>
          <w:p w14:paraId="234F4D2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083EB146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17C55AA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ASV40F-Rhodotorul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9EF3280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specified saprotroph</w:t>
            </w:r>
          </w:p>
        </w:tc>
        <w:tc>
          <w:tcPr>
            <w:tcW w:w="1800" w:type="dxa"/>
            <w:noWrap/>
            <w:hideMark/>
          </w:tcPr>
          <w:p w14:paraId="587126E0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oliar endophyte</w:t>
            </w:r>
          </w:p>
        </w:tc>
        <w:tc>
          <w:tcPr>
            <w:tcW w:w="1861" w:type="dxa"/>
            <w:noWrap/>
            <w:hideMark/>
          </w:tcPr>
          <w:p w14:paraId="07ED391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32B304E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Endosymbiont-Animal Pathogen-Endophyte-Plant Pathogen-Undefined Saprotroph</w:t>
            </w:r>
          </w:p>
        </w:tc>
        <w:tc>
          <w:tcPr>
            <w:tcW w:w="1231" w:type="dxa"/>
            <w:noWrap/>
            <w:hideMark/>
          </w:tcPr>
          <w:p w14:paraId="18D04047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3CD15395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682376DC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42F-Roussoell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393CB1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wood saprotroph</w:t>
            </w:r>
          </w:p>
        </w:tc>
        <w:tc>
          <w:tcPr>
            <w:tcW w:w="1861" w:type="dxa"/>
            <w:noWrap/>
            <w:hideMark/>
          </w:tcPr>
          <w:p w14:paraId="47E3CE4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096E7E1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6EE75C6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7E639448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45804562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45F-Phaeosphaeriacea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4F29AA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4A24525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6E777A4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789A786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ungal Parasite-Plant Pathogen-Plant Saprotroph</w:t>
            </w:r>
          </w:p>
        </w:tc>
        <w:tc>
          <w:tcPr>
            <w:tcW w:w="1231" w:type="dxa"/>
            <w:noWrap/>
            <w:hideMark/>
          </w:tcPr>
          <w:p w14:paraId="590A622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1D4745F0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4D3C7781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4F-Colletotrich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3C178B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503FD63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3C09295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468394A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40EB487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32EDBDD2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252B9B7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50F-Articulospor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AAB7DC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3005A63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63C590A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2D4B0AE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304957AC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6597F7D4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51F-Eurotiomycet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20B785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5D14E39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056C225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noWrap/>
            <w:hideMark/>
          </w:tcPr>
          <w:p w14:paraId="206D976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14:paraId="27562EA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2D3207D5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8B53D80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52F-Cyphellophoracea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C050D1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58D366DF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411E521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4340882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Undefined Saprotroph</w:t>
            </w:r>
          </w:p>
        </w:tc>
        <w:tc>
          <w:tcPr>
            <w:tcW w:w="1231" w:type="dxa"/>
            <w:noWrap/>
            <w:hideMark/>
          </w:tcPr>
          <w:p w14:paraId="1DB4692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A299A0F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3633EFB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53F-Nectriacea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17423C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1F8CBDF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75617E0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382DD58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Fungal Parasite-Lichen Parasite-Plant Pathogen-Wood Saprotroph</w:t>
            </w:r>
          </w:p>
        </w:tc>
        <w:tc>
          <w:tcPr>
            <w:tcW w:w="1231" w:type="dxa"/>
            <w:noWrap/>
            <w:hideMark/>
          </w:tcPr>
          <w:p w14:paraId="51663C7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45855BF4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9081795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58F-Didymell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67D525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60CCE20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2F08A54D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79BA44A0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Plant Pathogen-Undefined Saprotroph</w:t>
            </w:r>
          </w:p>
        </w:tc>
        <w:tc>
          <w:tcPr>
            <w:tcW w:w="1231" w:type="dxa"/>
            <w:noWrap/>
            <w:hideMark/>
          </w:tcPr>
          <w:p w14:paraId="79E79D2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10477A33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282577AF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59F-Uwebrauni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06D387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391BD01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7B0A2E2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5098C84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A5EC1A2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2127B16C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5F-Acremon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ACE4D3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specified saprotroph</w:t>
            </w:r>
          </w:p>
        </w:tc>
        <w:tc>
          <w:tcPr>
            <w:tcW w:w="1800" w:type="dxa"/>
            <w:noWrap/>
            <w:hideMark/>
          </w:tcPr>
          <w:p w14:paraId="2775B7D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oliar endophyte</w:t>
            </w:r>
          </w:p>
        </w:tc>
        <w:tc>
          <w:tcPr>
            <w:tcW w:w="1861" w:type="dxa"/>
            <w:noWrap/>
            <w:hideMark/>
          </w:tcPr>
          <w:p w14:paraId="6A1A59B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0FEFCA0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Fungal Parasite-Plant Pathogen-Wood Saprotroph</w:t>
            </w:r>
          </w:p>
        </w:tc>
        <w:tc>
          <w:tcPr>
            <w:tcW w:w="1231" w:type="dxa"/>
            <w:noWrap/>
            <w:hideMark/>
          </w:tcPr>
          <w:p w14:paraId="7D26F3A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7F0E06B1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0374DE1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60F-Diaporth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4B36509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5138023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6CBA723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47BD821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4C33ECB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4659B31F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823B40D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61F-Neofusicocc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CBF4B6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01BBE7B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20B412C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3741D70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73E2295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C31D6CF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A397A1C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63F-Setophaeosphaeri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A0E79D0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6863DAE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59D2C96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</w:t>
            </w:r>
          </w:p>
        </w:tc>
        <w:tc>
          <w:tcPr>
            <w:tcW w:w="3153" w:type="dxa"/>
            <w:noWrap/>
            <w:hideMark/>
          </w:tcPr>
          <w:p w14:paraId="068578A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ungal Parasite-Plant Pathogen-Plant Saprotroph</w:t>
            </w:r>
          </w:p>
        </w:tc>
        <w:tc>
          <w:tcPr>
            <w:tcW w:w="1231" w:type="dxa"/>
            <w:noWrap/>
            <w:hideMark/>
          </w:tcPr>
          <w:p w14:paraId="4973027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129C873A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F0AA5A7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666F-Basidiomycot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5681EB6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5131CD3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7E9B03F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noWrap/>
            <w:hideMark/>
          </w:tcPr>
          <w:p w14:paraId="1BF4B33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14:paraId="158B0DC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0FD92F28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9FC802F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68F-Colletotrich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6CE42D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31E6518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6BD25659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7F4777E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73D00EE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6F93C9F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9F2C6A8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69F-Colletotrich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1BBEC8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716ECF0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4309891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5FDD759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4DF54F8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3D06579F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2977149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6F-Gibberell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76E1C8F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4EE7CEE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2DFA254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7073E93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29C671B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41559E2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75C412F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70F-Colletotrich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93D7A6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768E4C9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4C1DF28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33EE40F8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563F43B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53267457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522618DA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ASV71F-Cladospor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A9456AA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00" w:type="dxa"/>
            <w:noWrap/>
            <w:hideMark/>
          </w:tcPr>
          <w:p w14:paraId="47CD67B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2E10948C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4D1F9A1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Lichen Parasite-Plant Pathogen-Wood Saprotroph</w:t>
            </w:r>
          </w:p>
        </w:tc>
        <w:tc>
          <w:tcPr>
            <w:tcW w:w="1231" w:type="dxa"/>
            <w:noWrap/>
            <w:hideMark/>
          </w:tcPr>
          <w:p w14:paraId="50687A3E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337A38FC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54A02F4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75F-Ascomycot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35FF9D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1400BDF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7B83A4A8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3" w:type="dxa"/>
            <w:noWrap/>
            <w:hideMark/>
          </w:tcPr>
          <w:p w14:paraId="0450C6A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14:paraId="29E0E33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84AD4" w:rsidRPr="004D091F" w14:paraId="010AB701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2E8DA42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76F-Plectosphaerell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A0A177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20329230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4F1EF522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</w:t>
            </w:r>
          </w:p>
        </w:tc>
        <w:tc>
          <w:tcPr>
            <w:tcW w:w="3153" w:type="dxa"/>
            <w:noWrap/>
            <w:hideMark/>
          </w:tcPr>
          <w:p w14:paraId="71AEEDF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231" w:type="dxa"/>
            <w:noWrap/>
            <w:hideMark/>
          </w:tcPr>
          <w:p w14:paraId="5EEB398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16274F85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131B555E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78F-Phaeosphaeri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AA6ACE0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0742D56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2A02495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34C57507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1FBCC1A4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D226576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7F-Colletotrich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2B9B54A5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010B080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1F40807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088E03D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4B37336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2BE990AD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275D7510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86F-Acremon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4760C167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specified saprotroph</w:t>
            </w:r>
          </w:p>
        </w:tc>
        <w:tc>
          <w:tcPr>
            <w:tcW w:w="1800" w:type="dxa"/>
            <w:noWrap/>
            <w:hideMark/>
          </w:tcPr>
          <w:p w14:paraId="65E8570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oliar endophyte</w:t>
            </w:r>
          </w:p>
        </w:tc>
        <w:tc>
          <w:tcPr>
            <w:tcW w:w="1861" w:type="dxa"/>
            <w:noWrap/>
            <w:hideMark/>
          </w:tcPr>
          <w:p w14:paraId="1D603DE7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103398E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Fungal Parasite-Plant Pathogen-Wood Saprotroph</w:t>
            </w:r>
          </w:p>
        </w:tc>
        <w:tc>
          <w:tcPr>
            <w:tcW w:w="1231" w:type="dxa"/>
            <w:noWrap/>
            <w:hideMark/>
          </w:tcPr>
          <w:p w14:paraId="267D31B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117E4DAA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A600A19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87F-Acrocalymm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1704557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wood saprotroph</w:t>
            </w:r>
          </w:p>
        </w:tc>
        <w:tc>
          <w:tcPr>
            <w:tcW w:w="1861" w:type="dxa"/>
            <w:noWrap/>
            <w:hideMark/>
          </w:tcPr>
          <w:p w14:paraId="1B20CF6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54C28AF9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Undefined Saprotroph</w:t>
            </w:r>
          </w:p>
        </w:tc>
        <w:tc>
          <w:tcPr>
            <w:tcW w:w="1231" w:type="dxa"/>
            <w:noWrap/>
            <w:hideMark/>
          </w:tcPr>
          <w:p w14:paraId="465A4E65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1E56D658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576257C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88F-Diaporth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1088DEC4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00" w:type="dxa"/>
            <w:noWrap/>
            <w:hideMark/>
          </w:tcPr>
          <w:p w14:paraId="6DD6BB1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61" w:type="dxa"/>
            <w:noWrap/>
            <w:hideMark/>
          </w:tcPr>
          <w:p w14:paraId="61D3B8BE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ymbiotroph</w:t>
            </w:r>
          </w:p>
        </w:tc>
        <w:tc>
          <w:tcPr>
            <w:tcW w:w="3153" w:type="dxa"/>
            <w:noWrap/>
            <w:hideMark/>
          </w:tcPr>
          <w:p w14:paraId="12634025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Endophyte-Plant Pathogen</w:t>
            </w:r>
          </w:p>
        </w:tc>
        <w:tc>
          <w:tcPr>
            <w:tcW w:w="1231" w:type="dxa"/>
            <w:noWrap/>
            <w:hideMark/>
          </w:tcPr>
          <w:p w14:paraId="04A08D3B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0413519B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0469B382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89F-Cycasicol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661824EB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00" w:type="dxa"/>
            <w:noWrap/>
            <w:hideMark/>
          </w:tcPr>
          <w:p w14:paraId="474D2908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wood saprotroph</w:t>
            </w:r>
          </w:p>
        </w:tc>
        <w:tc>
          <w:tcPr>
            <w:tcW w:w="1861" w:type="dxa"/>
            <w:noWrap/>
            <w:hideMark/>
          </w:tcPr>
          <w:p w14:paraId="762BF3B1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aprotroph</w:t>
            </w:r>
          </w:p>
        </w:tc>
        <w:tc>
          <w:tcPr>
            <w:tcW w:w="3153" w:type="dxa"/>
            <w:noWrap/>
            <w:hideMark/>
          </w:tcPr>
          <w:p w14:paraId="0F30BAB3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Wood Saprotroph</w:t>
            </w:r>
          </w:p>
        </w:tc>
        <w:tc>
          <w:tcPr>
            <w:tcW w:w="1231" w:type="dxa"/>
            <w:noWrap/>
            <w:hideMark/>
          </w:tcPr>
          <w:p w14:paraId="5B771FFF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robable</w:t>
            </w:r>
          </w:p>
        </w:tc>
      </w:tr>
      <w:tr w:rsidR="00984AD4" w:rsidRPr="004D091F" w14:paraId="18C0C957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742E6439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8F-Nectriacea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32C7D266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36DF57EA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61" w:type="dxa"/>
            <w:noWrap/>
            <w:hideMark/>
          </w:tcPr>
          <w:p w14:paraId="313C8313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797D4C4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Fungal Parasite-Lichen Parasite-Plant Pathogen-Wood Saprotroph</w:t>
            </w:r>
          </w:p>
        </w:tc>
        <w:tc>
          <w:tcPr>
            <w:tcW w:w="1231" w:type="dxa"/>
            <w:noWrap/>
            <w:hideMark/>
          </w:tcPr>
          <w:p w14:paraId="56E48B4C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23BEB99F" w14:textId="77777777" w:rsidTr="008908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36F8C335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99F-Cladosporium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hideMark/>
          </w:tcPr>
          <w:p w14:paraId="00658F5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litter saprotroph</w:t>
            </w:r>
          </w:p>
        </w:tc>
        <w:tc>
          <w:tcPr>
            <w:tcW w:w="1800" w:type="dxa"/>
            <w:noWrap/>
            <w:hideMark/>
          </w:tcPr>
          <w:p w14:paraId="5339A4B9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lant pathogen</w:t>
            </w:r>
          </w:p>
        </w:tc>
        <w:tc>
          <w:tcPr>
            <w:tcW w:w="1861" w:type="dxa"/>
            <w:noWrap/>
            <w:hideMark/>
          </w:tcPr>
          <w:p w14:paraId="6571210D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400DE1C4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Animal Pathogen-Endophyte-Lichen Parasite-Plant Pathogen-Wood Saprotroph</w:t>
            </w:r>
          </w:p>
        </w:tc>
        <w:tc>
          <w:tcPr>
            <w:tcW w:w="1231" w:type="dxa"/>
            <w:noWrap/>
            <w:hideMark/>
          </w:tcPr>
          <w:p w14:paraId="6F9AE136" w14:textId="77777777" w:rsidR="00984AD4" w:rsidRPr="004D091F" w:rsidRDefault="00984AD4" w:rsidP="00890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  <w:tr w:rsidR="00984AD4" w:rsidRPr="004D091F" w14:paraId="190DF8B0" w14:textId="77777777" w:rsidTr="00890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right w:val="single" w:sz="4" w:space="0" w:color="auto"/>
            </w:tcBorders>
            <w:noWrap/>
            <w:hideMark/>
          </w:tcPr>
          <w:p w14:paraId="66E3DCE7" w14:textId="77777777" w:rsidR="00984AD4" w:rsidRPr="004D091F" w:rsidRDefault="00984AD4" w:rsidP="008908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V9F-Vishniacozyma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E9E897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soil saprotroph</w:t>
            </w:r>
          </w:p>
        </w:tc>
        <w:tc>
          <w:tcPr>
            <w:tcW w:w="1861" w:type="dxa"/>
            <w:noWrap/>
            <w:hideMark/>
          </w:tcPr>
          <w:p w14:paraId="330BBA19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athotroph-Saprotroph-Symbiotroph</w:t>
            </w:r>
          </w:p>
        </w:tc>
        <w:tc>
          <w:tcPr>
            <w:tcW w:w="3153" w:type="dxa"/>
            <w:noWrap/>
            <w:hideMark/>
          </w:tcPr>
          <w:p w14:paraId="63EF2932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Fungal Parasite-Undefined Saprotroph</w:t>
            </w:r>
          </w:p>
        </w:tc>
        <w:tc>
          <w:tcPr>
            <w:tcW w:w="1231" w:type="dxa"/>
            <w:noWrap/>
            <w:hideMark/>
          </w:tcPr>
          <w:p w14:paraId="690C5461" w14:textId="77777777" w:rsidR="00984AD4" w:rsidRPr="004D091F" w:rsidRDefault="00984AD4" w:rsidP="0089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D091F">
              <w:rPr>
                <w:rFonts w:ascii="Times New Roman" w:eastAsia="Times New Roman" w:hAnsi="Times New Roman" w:cs="Times New Roman"/>
                <w:color w:val="000000"/>
              </w:rPr>
              <w:t>Possible</w:t>
            </w:r>
          </w:p>
        </w:tc>
      </w:tr>
    </w:tbl>
    <w:p w14:paraId="480A3D8C" w14:textId="77777777" w:rsidR="00984AD4" w:rsidRDefault="00984AD4" w:rsidP="00984A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984AD4" w:rsidSect="00B540D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21DCFCF" w14:textId="77777777" w:rsidR="00157E69" w:rsidRDefault="00157E69"/>
    <w:sectPr w:rsidR="00157E69" w:rsidSect="00A506A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65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B1C27B" w14:textId="77777777" w:rsidR="0014193D" w:rsidRDefault="00984A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7EDACD" w14:textId="77777777" w:rsidR="00C41EB1" w:rsidRDefault="00984AD4" w:rsidP="00E41060">
    <w:pPr>
      <w:pStyle w:val="Footer"/>
      <w:tabs>
        <w:tab w:val="clear" w:pos="4680"/>
      </w:tabs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70AFA" w14:textId="77777777" w:rsidR="00236EE6" w:rsidRPr="00474C1D" w:rsidRDefault="00984AD4" w:rsidP="0014193D">
    <w:pPr>
      <w:pStyle w:val="Header"/>
      <w:tabs>
        <w:tab w:val="clear" w:pos="4680"/>
      </w:tabs>
      <w:rPr>
        <w:rFonts w:ascii="Times New Roman" w:hAnsi="Times New Roman" w:cs="Times New Roman"/>
        <w:i/>
        <w:iCs/>
      </w:rPr>
    </w:pPr>
    <w:r w:rsidRPr="00236EE6">
      <w:rPr>
        <w:rFonts w:ascii="Times New Roman" w:hAnsi="Times New Roman" w:cs="Times New Roman"/>
        <w:noProof/>
      </w:rPr>
      <w:tab/>
    </w:r>
  </w:p>
  <w:p w14:paraId="09FCEA7F" w14:textId="77777777" w:rsidR="00236EE6" w:rsidRDefault="00984A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AD4"/>
    <w:rsid w:val="00157E69"/>
    <w:rsid w:val="00590831"/>
    <w:rsid w:val="006E7DC3"/>
    <w:rsid w:val="0098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B59CE"/>
  <w15:chartTrackingRefBased/>
  <w15:docId w15:val="{A485F90E-E5FA-4AC7-849F-5E458494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4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AD4"/>
  </w:style>
  <w:style w:type="paragraph" w:styleId="Footer">
    <w:name w:val="footer"/>
    <w:basedOn w:val="Normal"/>
    <w:link w:val="FooterChar"/>
    <w:uiPriority w:val="99"/>
    <w:unhideWhenUsed/>
    <w:rsid w:val="00984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AD4"/>
  </w:style>
  <w:style w:type="table" w:styleId="PlainTable4">
    <w:name w:val="Plain Table 4"/>
    <w:basedOn w:val="TableNormal"/>
    <w:uiPriority w:val="44"/>
    <w:rsid w:val="00984A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84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72</Words>
  <Characters>8394</Characters>
  <Application>Microsoft Office Word</Application>
  <DocSecurity>0</DocSecurity>
  <Lines>69</Lines>
  <Paragraphs>19</Paragraphs>
  <ScaleCrop>false</ScaleCrop>
  <Company/>
  <LinksUpToDate>false</LinksUpToDate>
  <CharactersWithSpaces>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Jennifer</dc:creator>
  <cp:keywords/>
  <dc:description/>
  <cp:lastModifiedBy>Schmidt, Jennifer</cp:lastModifiedBy>
  <cp:revision>1</cp:revision>
  <dcterms:created xsi:type="dcterms:W3CDTF">2023-04-05T21:01:00Z</dcterms:created>
  <dcterms:modified xsi:type="dcterms:W3CDTF">2023-04-05T21:04:00Z</dcterms:modified>
</cp:coreProperties>
</file>